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A9E" w:rsidRPr="000B521A" w:rsidRDefault="00ED4A9E" w:rsidP="00ED4A9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</w:rPr>
      </w:pPr>
      <w:bookmarkStart w:id="0" w:name="_GoBack"/>
      <w:bookmarkEnd w:id="0"/>
      <w:r w:rsidRPr="000B521A">
        <w:rPr>
          <w:rFonts w:ascii="Times" w:hAnsi="Times" w:cs="Times"/>
          <w:b/>
          <w:bCs/>
        </w:rPr>
        <w:t>Supplementary Table 1</w:t>
      </w:r>
      <w:r w:rsidRPr="000B521A">
        <w:rPr>
          <w:rFonts w:ascii="Times New Roman" w:hAnsi="Times New Roman" w:cs="Times New Roman"/>
          <w:b/>
        </w:rPr>
        <w:t>: Selected differentially expressed gene groups in ES-2 cells upon GALNT6 knockdown.</w:t>
      </w:r>
    </w:p>
    <w:tbl>
      <w:tblPr>
        <w:tblStyle w:val="TableGrid"/>
        <w:tblW w:w="1015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127"/>
        <w:gridCol w:w="3685"/>
        <w:gridCol w:w="4347"/>
      </w:tblGrid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Downregulated genes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3705968E" wp14:editId="6C6D936F">
                  <wp:extent cx="12700" cy="12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Upregulated genes</w:t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42BDFEF6" wp14:editId="0DEB041A">
                  <wp:extent cx="12700" cy="127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Extracellular matrix organization</w:t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AGRN, AGRN, ITGA6, FBN2, ADAM15, DDR1, COL14A1</w:t>
            </w:r>
          </w:p>
        </w:tc>
        <w:tc>
          <w:tcPr>
            <w:tcW w:w="4347" w:type="dxa"/>
          </w:tcPr>
          <w:p w:rsidR="00ED4A9E" w:rsidRDefault="00ED4A9E" w:rsidP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OL13A1, MMP14, P4HA1, ITGA5, MMP2, ITGA1, PXDN, FBN1, ICAM1, ITGB3, FOXC2, ITGB5, THBS1, SERPINH1, VCAM1, ERO1B, COL6A3, COL5A2, COL7A1, LAMC1, LAMB3, RECK, ADAMTS4, P3H2, COL1A1, TGFBI, MFAP3, SPARC, PLOD2, DDR1, FN1, COL14A1, COL5A1, ITGAV, CTSB, BMP1</w:t>
            </w:r>
          </w:p>
          <w:p w:rsidR="00ED4A9E" w:rsidRPr="00ED4A9E" w:rsidRDefault="00ED4A9E" w:rsidP="00ED4A9E">
            <w:pPr>
              <w:widowControl w:val="0"/>
              <w:autoSpaceDE w:val="0"/>
              <w:autoSpaceDN w:val="0"/>
              <w:adjustRightInd w:val="0"/>
              <w:spacing w:after="240"/>
              <w:ind w:left="-4077" w:right="-108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 xml:space="preserve"> CTSB, BMP1</w:t>
            </w:r>
          </w:p>
        </w:tc>
      </w:tr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Cell migration</w:t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4FE34446" wp14:editId="5CBF154F">
                  <wp:extent cx="12700" cy="12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BCL2, PRKD1, PTPRZ1, ARHGEF39, MYADM, FGF7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BDKRB1, MMP14, P2RY6, ITGA5, ATOH8, SEMA3C, ITGA2, IL1B, ICAM1, CXCL12, ITGB3, FOXC2, F2RL1, WNT5B, F3, NRP1, CCL20, COL1A1, PTGER4, ARHGEF39, IL23A, PDGFRA, SPARC, PLAU, CD274, CSF1, FN1, IL6, PODXL, ITGAV, F2R</w:t>
            </w:r>
          </w:p>
        </w:tc>
      </w:tr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1B717497" wp14:editId="6A927555">
                  <wp:extent cx="12700" cy="12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D4A9E">
              <w:rPr>
                <w:rFonts w:ascii="Times" w:hAnsi="Times" w:cs="Times"/>
              </w:rPr>
              <w:t xml:space="preserve"> </w:t>
            </w: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0FAC2BBA" wp14:editId="5B163CFC">
                  <wp:extent cx="12700" cy="127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Cell cycle G1/S phase transition</w:t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7F2E7525" wp14:editId="34511855">
                  <wp:extent cx="12700" cy="127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D4A9E">
              <w:rPr>
                <w:rFonts w:ascii="Times" w:hAnsi="Times" w:cs="Times"/>
              </w:rPr>
              <w:t xml:space="preserve"> </w:t>
            </w: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261F5384" wp14:editId="1AD3B23E">
                  <wp:extent cx="12700" cy="127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TYMS, CCND1, MCM3, DHFR, CDC45, PCNA, IQGAP3, PRIM1, CDC7, CDK3, DBF4, CDKN3, PPP2R3B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PLK3, LATS1, RPA1, INHBA, CDK3, LATS2, PSMD9</w:t>
            </w:r>
          </w:p>
        </w:tc>
      </w:tr>
      <w:tr w:rsidR="00ED4A9E" w:rsidRPr="00ED4A9E" w:rsidTr="00917A6E">
        <w:trPr>
          <w:trHeight w:val="1518"/>
        </w:trPr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Cell division</w:t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4C309C35" wp14:editId="7FE57272">
                  <wp:extent cx="12700" cy="127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D4A9E">
              <w:rPr>
                <w:rFonts w:ascii="Times" w:hAnsi="Times" w:cs="Times"/>
              </w:rPr>
              <w:t xml:space="preserve"> </w:t>
            </w: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20646D69" wp14:editId="47C6217F">
                  <wp:extent cx="12700" cy="127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CND1, MAD2L1, SPC25, PIK3CB, PPP2R2D, MAPRE1, TRIOBP, HAUS4, RECQL5, CDK3, ARPP19, CDCA3, HAUS7, NDC80, KIFC1, HELLS,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PPP2R2D, TRIOBP, CDK3, LATS1, LATS2, CCNG2, MAU2</w:t>
            </w:r>
          </w:p>
        </w:tc>
      </w:tr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DC7, BIRC5, KATNB1, FAM83D, NEK1, USP44, NEDD9, CENPV, SPAG5, TIMELESS, SKA2, LIG3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200BC0B4" wp14:editId="7DEC812B">
                  <wp:extent cx="12700" cy="127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D4A9E">
              <w:rPr>
                <w:rFonts w:ascii="Times" w:hAnsi="Times" w:cs="Times"/>
              </w:rPr>
              <w:t xml:space="preserve"> </w:t>
            </w: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75244F45" wp14:editId="0D0205A0">
                  <wp:extent cx="12700" cy="127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4A9E" w:rsidRPr="00ED4A9E" w:rsidTr="00917A6E">
        <w:trPr>
          <w:trHeight w:val="90"/>
        </w:trPr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Response to hypoxia</w:t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BCL2, LONP1, HYOU1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A9, MMP14, CXCL12, ITGA2, STC1, IL1B, ICAM1, CASP1, NR4A2, PML, THBS1, VCAM1, STC2, BIRC2, MMP2, VASN, ITPR1, ECE1, NDRG1, RORA, PLAU, PLOD2, CPEB2, ANGPTL4</w:t>
            </w:r>
          </w:p>
        </w:tc>
      </w:tr>
      <w:tr w:rsidR="00ED4A9E" w:rsidRPr="00ED4A9E" w:rsidTr="00917A6E">
        <w:trPr>
          <w:trHeight w:val="2576"/>
        </w:trPr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lastRenderedPageBreak/>
              <w:t>Response to steroid hormone</w:t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CND1, BCL2, DNMT1, CAD, TYMS, GJB2, BRCA2, CLDN4, CALM3</w:t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1CA97A31" wp14:editId="2CC16DC3">
                  <wp:extent cx="12700" cy="127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CA9, MMP14, AHR, HEY1, ITGA2, STC1, IL1B, THBS1, F3, NPC1, SMAD6, NR3C1, ERRFI1, GBA, COL1A1, PTGER4, PTGFR, PTGER2, TIMP3, JUNB, SPARC, FN1, FBXO32, STAT3, ,IL6</w:t>
            </w:r>
          </w:p>
        </w:tc>
      </w:tr>
      <w:tr w:rsidR="00ED4A9E" w:rsidRPr="00ED4A9E" w:rsidTr="00ED4A9E">
        <w:tc>
          <w:tcPr>
            <w:tcW w:w="212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b/>
                <w:bCs/>
              </w:rPr>
              <w:t>Cell junction organization</w:t>
            </w:r>
          </w:p>
        </w:tc>
        <w:tc>
          <w:tcPr>
            <w:tcW w:w="3685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BCL2, GJB2, MPP7, FLNA, CNTNAP1, ITGA6, CDH5, MYADM, PKP3</w:t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02F6E9C9" wp14:editId="5573794B">
                  <wp:extent cx="12700" cy="127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7" w:type="dxa"/>
          </w:tcPr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ED4A9E">
              <w:rPr>
                <w:rFonts w:ascii="Times" w:hAnsi="Times" w:cs="Times"/>
                <w:noProof/>
                <w:lang w:val="en-IN" w:eastAsia="en-IN"/>
              </w:rPr>
              <w:drawing>
                <wp:inline distT="0" distB="0" distL="0" distR="0" wp14:anchorId="4A0111B5" wp14:editId="261126F8">
                  <wp:extent cx="12700" cy="12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D4A9E" w:rsidRPr="00ED4A9E" w:rsidRDefault="00ED4A9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ED4A9E">
              <w:rPr>
                <w:rFonts w:ascii="Times New Roman" w:hAnsi="Times New Roman" w:cs="Times New Roman"/>
              </w:rPr>
              <w:t>SMAD7, LAMC1, LAMB3, FN1, ITGB3, PVR, PTPRK, ITGA5, LIMS1, ITGA2, CDH6, CLDN14</w:t>
            </w:r>
          </w:p>
        </w:tc>
      </w:tr>
    </w:tbl>
    <w:p w:rsidR="00E0506B" w:rsidRPr="00ED4A9E" w:rsidRDefault="00E0506B"/>
    <w:sectPr w:rsidR="00E0506B" w:rsidRPr="00ED4A9E" w:rsidSect="00ED4A9E">
      <w:pgSz w:w="11900" w:h="16840"/>
      <w:pgMar w:top="907" w:right="1800" w:bottom="1440" w:left="90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9E"/>
    <w:rsid w:val="000B521A"/>
    <w:rsid w:val="003B0EF4"/>
    <w:rsid w:val="00917A6E"/>
    <w:rsid w:val="00E0506B"/>
    <w:rsid w:val="00ED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9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D4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9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D4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F8C0B8-0422-4F1B-AACF-07157786D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admin</dc:creator>
  <cp:keywords/>
  <dc:description/>
  <cp:lastModifiedBy>j.la</cp:lastModifiedBy>
  <cp:revision>2</cp:revision>
  <dcterms:created xsi:type="dcterms:W3CDTF">2017-06-21T09:40:00Z</dcterms:created>
  <dcterms:modified xsi:type="dcterms:W3CDTF">2017-06-22T10:16:00Z</dcterms:modified>
</cp:coreProperties>
</file>